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D7E6C" w14:textId="45E0B444" w:rsidR="00CA7825" w:rsidRDefault="00CA7825" w:rsidP="00CA78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782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Consort Flow Diagram </w:t>
      </w:r>
    </w:p>
    <w:p w14:paraId="31D6439E" w14:textId="77777777" w:rsidR="00CA7825" w:rsidRDefault="00CA7825" w:rsidP="00CA78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39074" w14:textId="77777777" w:rsidR="00CA7825" w:rsidRPr="00CA7825" w:rsidRDefault="00CA7825" w:rsidP="00CA7825">
      <w:pPr>
        <w:rPr>
          <w:rFonts w:ascii="Times New Roman" w:hAnsi="Times New Roman" w:cs="Times New Roman"/>
          <w:sz w:val="24"/>
          <w:szCs w:val="24"/>
        </w:rPr>
      </w:pPr>
    </w:p>
    <w:p w14:paraId="4209921E" w14:textId="1B13FF43" w:rsidR="00E816B6" w:rsidRDefault="00CA7825">
      <w:r w:rsidRPr="00CA7825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6CF619" wp14:editId="1AFA6DFA">
                <wp:simplePos x="0" y="0"/>
                <wp:positionH relativeFrom="column">
                  <wp:posOffset>0</wp:posOffset>
                </wp:positionH>
                <wp:positionV relativeFrom="paragraph">
                  <wp:posOffset>156845</wp:posOffset>
                </wp:positionV>
                <wp:extent cx="8404427" cy="4866009"/>
                <wp:effectExtent l="0" t="0" r="15875" b="10795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23416B-C384-4DB8-892D-CB07E75721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4427" cy="4866009"/>
                          <a:chOff x="349321" y="367621"/>
                          <a:chExt cx="7946358" cy="4655072"/>
                        </a:xfrm>
                      </wpg:grpSpPr>
                      <wps:wsp>
                        <wps:cNvPr id="1333896108" name="Straight Arrow Connector 1333896108">
                          <a:extLst>
                            <a:ext uri="{FF2B5EF4-FFF2-40B4-BE49-F238E27FC236}">
                              <a16:creationId xmlns:a16="http://schemas.microsoft.com/office/drawing/2014/main" id="{ADBC7C1B-1D9E-4A08-A2FE-2248B8E644C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33602" y="3893512"/>
                            <a:ext cx="0" cy="3694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032635516" name="Group 2032635516">
                          <a:extLst>
                            <a:ext uri="{FF2B5EF4-FFF2-40B4-BE49-F238E27FC236}">
                              <a16:creationId xmlns:a16="http://schemas.microsoft.com/office/drawing/2014/main" id="{D5693393-1ED3-441D-9BCC-5DCE187FBB72}"/>
                            </a:ext>
                          </a:extLst>
                        </wpg:cNvPr>
                        <wpg:cNvGrpSpPr/>
                        <wpg:grpSpPr>
                          <a:xfrm>
                            <a:off x="349321" y="367621"/>
                            <a:ext cx="7946358" cy="4655072"/>
                            <a:chOff x="349321" y="367621"/>
                            <a:chExt cx="7946358" cy="4655072"/>
                          </a:xfrm>
                        </wpg:grpSpPr>
                        <wpg:grpSp>
                          <wpg:cNvPr id="1258820749" name="Group 1258820749">
                            <a:extLst>
                              <a:ext uri="{FF2B5EF4-FFF2-40B4-BE49-F238E27FC236}">
                                <a16:creationId xmlns:a16="http://schemas.microsoft.com/office/drawing/2014/main" id="{E40F0ADF-E96C-43DD-AA42-7108FF88481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49321" y="367621"/>
                              <a:ext cx="7946358" cy="3479064"/>
                              <a:chOff x="349321" y="367621"/>
                              <a:chExt cx="7946358" cy="3479064"/>
                            </a:xfrm>
                          </wpg:grpSpPr>
                          <wps:wsp>
                            <wps:cNvPr id="884577559" name="TextBox 3">
                              <a:extLst>
                                <a:ext uri="{FF2B5EF4-FFF2-40B4-BE49-F238E27FC236}">
                                  <a16:creationId xmlns:a16="http://schemas.microsoft.com/office/drawing/2014/main" id="{D1B92A38-069A-4258-8DFB-DBF68DD9009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931330" y="789754"/>
                                <a:ext cx="1534367" cy="4045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C2B32DD" w14:textId="77777777" w:rsidR="00CA7825" w:rsidRPr="000C0952" w:rsidRDefault="00CA7825" w:rsidP="00CA782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0C095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onsented (n=39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81996036" name="Straight Arrow Connector 1881996036">
                              <a:extLst>
                                <a:ext uri="{FF2B5EF4-FFF2-40B4-BE49-F238E27FC236}">
                                  <a16:creationId xmlns:a16="http://schemas.microsoft.com/office/drawing/2014/main" id="{A558D1D3-BAA3-4E63-9B96-A39927866580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856333" y="1148786"/>
                                <a:ext cx="0" cy="36754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38010840" name="TextBox 10">
                              <a:extLst>
                                <a:ext uri="{FF2B5EF4-FFF2-40B4-BE49-F238E27FC236}">
                                  <a16:creationId xmlns:a16="http://schemas.microsoft.com/office/drawing/2014/main" id="{83A2D3FD-EE0C-4E54-BC76-04B96630CB5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598226" y="2021246"/>
                                <a:ext cx="4697453" cy="10011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B6C2E30" w14:textId="77777777" w:rsidR="00CA7825" w:rsidRPr="000C0952" w:rsidRDefault="00CA7825" w:rsidP="00CA782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0C095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Excluded (n=17)</w:t>
                                  </w:r>
                                </w:p>
                                <w:p w14:paraId="4034C15A" w14:textId="77777777" w:rsidR="00CA7825" w:rsidRPr="000C0952" w:rsidRDefault="00CA7825" w:rsidP="00CA782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0C0952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Not meeting inclusion criteria (n=8)</w:t>
                                  </w:r>
                                </w:p>
                                <w:p w14:paraId="42EA7256" w14:textId="77777777" w:rsidR="00CA7825" w:rsidRPr="000C0952" w:rsidRDefault="00CA7825" w:rsidP="00CA782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0C0952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Declined to participate (n=3)</w:t>
                                  </w:r>
                                </w:p>
                                <w:p w14:paraId="37312283" w14:textId="77777777" w:rsidR="00CA7825" w:rsidRPr="000C0952" w:rsidRDefault="00CA7825" w:rsidP="00CA7825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0C0952">
                                    <w:rPr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Other reasons (n=6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42087845" name="Rectangle: Rounded Corners 1642087845">
                              <a:extLst>
                                <a:ext uri="{FF2B5EF4-FFF2-40B4-BE49-F238E27FC236}">
                                  <a16:creationId xmlns:a16="http://schemas.microsoft.com/office/drawing/2014/main" id="{733EBD89-4BBC-45FB-97FD-B7AA98E79AC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749105" y="367621"/>
                                <a:ext cx="2207779" cy="36933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2A8208" w14:textId="77777777" w:rsidR="00CA7825" w:rsidRPr="000C0952" w:rsidRDefault="00CA7825" w:rsidP="00CA78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0C095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Enrollment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48147049" name="TextBox 13">
                              <a:extLst>
                                <a:ext uri="{FF2B5EF4-FFF2-40B4-BE49-F238E27FC236}">
                                  <a16:creationId xmlns:a16="http://schemas.microsoft.com/office/drawing/2014/main" id="{A87E30B2-AE9D-4430-A4F9-FE467AF2307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00467" y="1588869"/>
                                <a:ext cx="3100415" cy="4045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46FB5855" w14:textId="77777777" w:rsidR="00CA7825" w:rsidRPr="000C0952" w:rsidRDefault="00CA7825" w:rsidP="000C095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0C095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Assessed for eligibility (n=39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14878561" name="Straight Arrow Connector 2014878561">
                              <a:extLst>
                                <a:ext uri="{FF2B5EF4-FFF2-40B4-BE49-F238E27FC236}">
                                  <a16:creationId xmlns:a16="http://schemas.microsoft.com/office/drawing/2014/main" id="{08E2506E-2E3B-4846-A158-FF2AF7FF627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851079" y="2034178"/>
                                <a:ext cx="0" cy="93542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0287643" name="Straight Arrow Connector 60287643">
                              <a:extLst>
                                <a:ext uri="{FF2B5EF4-FFF2-40B4-BE49-F238E27FC236}">
                                  <a16:creationId xmlns:a16="http://schemas.microsoft.com/office/drawing/2014/main" id="{0ECCC7D6-CEB2-49F5-ADC5-3064361FADF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1882608" y="2487105"/>
                                <a:ext cx="1684463" cy="1478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6893215" name="Rectangle: Rounded Corners 526893215">
                              <a:extLst>
                                <a:ext uri="{FF2B5EF4-FFF2-40B4-BE49-F238E27FC236}">
                                  <a16:creationId xmlns:a16="http://schemas.microsoft.com/office/drawing/2014/main" id="{A3CF7A81-A0AA-4388-ADE3-922DB13F463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9321" y="3045499"/>
                                <a:ext cx="3066574" cy="801186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581FE0" w14:textId="77777777" w:rsidR="00CA7825" w:rsidRPr="000C0952" w:rsidRDefault="00CA7825" w:rsidP="00CA78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0C095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Patient included in safety response analysis (n=2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1364655284" name="TextBox 35">
                            <a:extLst>
                              <a:ext uri="{FF2B5EF4-FFF2-40B4-BE49-F238E27FC236}">
                                <a16:creationId xmlns:a16="http://schemas.microsoft.com/office/drawing/2014/main" id="{BE9CFCB9-59C0-4A22-9FB8-CF1E1A4D491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28704" y="4309520"/>
                              <a:ext cx="4285586" cy="71317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0184EF6" w14:textId="77777777" w:rsidR="00CA7825" w:rsidRPr="000C0952" w:rsidRDefault="00CA7825" w:rsidP="00CA7825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0C09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Efficacy (n=21)</w:t>
                                </w:r>
                              </w:p>
                              <w:p w14:paraId="6F9A28ED" w14:textId="77777777" w:rsidR="00CA7825" w:rsidRPr="000C0952" w:rsidRDefault="00CA7825" w:rsidP="00CA7825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0C09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Excluded for new brain metastasis (n=1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D6CF619" id="Group 4" o:spid="_x0000_s1026" style="position:absolute;margin-left:0;margin-top:12.35pt;width:661.75pt;height:383.15pt;z-index:251659264" coordorigin="3493,3676" coordsize="79463,46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33896108" o:spid="_x0000_s1027" type="#_x0000_t32" style="position:absolute;left:18336;top:38935;width:0;height:36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" strokecolor="black [3213]" strokeweight=".5pt">
                  <v:stroke endarrow="block" joinstyle="miter"/>
                  <o:lock v:ext="edit" shapetype="f"/>
                </v:shape>
                <v:group id="Group 2032635516" o:spid="_x0000_s1028" style="position:absolute;left:3493;top:3676;width:79463;height:46550" coordorigin="3493,3676" coordsize="79463,46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">
                  <v:group id="Group 1258820749" o:spid="_x0000_s1029" style="position:absolute;left:3493;top:3676;width:79463;height:34790" coordorigin="3493,3676" coordsize="79463,34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30" type="#_x0000_t202" style="position:absolute;left:9313;top:7897;width:15343;height:4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" filled="f" strokecolor="black [3213]">
                      <v:textbox style="mso-fit-shape-to-text:t">
                        <w:txbxContent>
                          <w:p w14:paraId="3C2B32DD" w14:textId="77777777" w:rsidR="00CA7825" w:rsidRPr="000C0952" w:rsidRDefault="00CA7825" w:rsidP="00CA782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0C095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nsented (n=39)</w:t>
                            </w:r>
                          </w:p>
                        </w:txbxContent>
                      </v:textbox>
                    </v:shape>
                    <v:shape id="Straight Arrow Connector 1881996036" o:spid="_x0000_s1031" type="#_x0000_t32" style="position:absolute;left:18563;top:11487;width:0;height:36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" strokecolor="black [3213]" strokeweight=".5pt">
                      <v:stroke endarrow="block" joinstyle="miter"/>
                      <o:lock v:ext="edit" shapetype="f"/>
                    </v:shape>
                    <v:shape id="TextBox 10" o:spid="_x0000_s1032" type="#_x0000_t202" style="position:absolute;left:35982;top:20212;width:46974;height:10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" filled="f" strokecolor="black [3213]">
                      <v:textbox style="mso-fit-shape-to-text:t">
                        <w:txbxContent>
                          <w:p w14:paraId="3B6C2E30" w14:textId="77777777" w:rsidR="00CA7825" w:rsidRPr="000C0952" w:rsidRDefault="00CA7825" w:rsidP="00CA782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0C095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xcluded (n=17)</w:t>
                            </w:r>
                          </w:p>
                          <w:p w14:paraId="4034C15A" w14:textId="77777777" w:rsidR="00CA7825" w:rsidRPr="000C0952" w:rsidRDefault="00CA7825" w:rsidP="00CA78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C0952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ot meeting inclusion criteria (n=8)</w:t>
                            </w:r>
                          </w:p>
                          <w:p w14:paraId="42EA7256" w14:textId="77777777" w:rsidR="00CA7825" w:rsidRPr="000C0952" w:rsidRDefault="00CA7825" w:rsidP="00CA78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C0952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eclined to participate (n=3)</w:t>
                            </w:r>
                          </w:p>
                          <w:p w14:paraId="37312283" w14:textId="77777777" w:rsidR="00CA7825" w:rsidRPr="000C0952" w:rsidRDefault="00CA7825" w:rsidP="00CA78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C0952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Other reasons (n=6)</w:t>
                            </w:r>
                          </w:p>
                        </w:txbxContent>
                      </v:textbox>
                    </v:shape>
                    <v:roundrect id="Rectangle: Rounded Corners 1642087845" o:spid="_x0000_s1033" style="position:absolute;left:27491;top:3676;width:22077;height:36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" fillcolor="#d8d8d8 [2732]" stroked="f" strokeweight="1pt">
                      <v:stroke joinstyle="miter"/>
                      <v:textbox>
                        <w:txbxContent>
                          <w:p w14:paraId="402A8208" w14:textId="77777777" w:rsidR="00CA7825" w:rsidRPr="000C0952" w:rsidRDefault="00CA7825" w:rsidP="00CA78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0C095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nrollment</w:t>
                            </w:r>
                          </w:p>
                        </w:txbxContent>
                      </v:textbox>
                    </v:roundrect>
                    <v:shape id="TextBox 13" o:spid="_x0000_s1034" type="#_x0000_t202" style="position:absolute;left:5004;top:15888;width:31004;height:4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" filled="f" strokecolor="black [3213]">
                      <v:textbox style="mso-fit-shape-to-text:t">
                        <w:txbxContent>
                          <w:p w14:paraId="46FB5855" w14:textId="77777777" w:rsidR="00CA7825" w:rsidRPr="000C0952" w:rsidRDefault="00CA7825" w:rsidP="000C09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0C095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ssessed for eligibility (n=39)</w:t>
                            </w:r>
                          </w:p>
                        </w:txbxContent>
                      </v:textbox>
                    </v:shape>
                    <v:shape id="Straight Arrow Connector 2014878561" o:spid="_x0000_s1035" type="#_x0000_t32" style="position:absolute;left:18510;top:20341;width:0;height:93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" strokecolor="black [3213]" strokeweight=".5pt">
                      <v:stroke endarrow="block" joinstyle="miter"/>
                      <o:lock v:ext="edit" shapetype="f"/>
                    </v:shape>
                    <v:shape id="Straight Arrow Connector 60287643" o:spid="_x0000_s1036" type="#_x0000_t32" style="position:absolute;left:18826;top:24871;width:16844;height:1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" strokecolor="black [3213]" strokeweight=".5pt">
                      <v:stroke endarrow="block" joinstyle="miter"/>
                      <o:lock v:ext="edit" shapetype="f"/>
                    </v:shape>
                    <v:roundrect id="Rectangle: Rounded Corners 526893215" o:spid="_x0000_s1037" style="position:absolute;left:3493;top:30454;width:30665;height:80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" fillcolor="#d8d8d8 [2732]" stroked="f" strokeweight="1pt">
                      <v:stroke joinstyle="miter"/>
                      <v:textbox>
                        <w:txbxContent>
                          <w:p w14:paraId="35581FE0" w14:textId="77777777" w:rsidR="00CA7825" w:rsidRPr="000C0952" w:rsidRDefault="00CA7825" w:rsidP="00CA78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0C095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atient included in safety response analysis (n=22)</w:t>
                            </w:r>
                          </w:p>
                        </w:txbxContent>
                      </v:textbox>
                    </v:roundrect>
                  </v:group>
                  <v:shape id="TextBox 35" o:spid="_x0000_s1038" type="#_x0000_t202" style="position:absolute;left:9287;top:43095;width:42855;height:7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" filled="f" strokecolor="black [3213]">
                    <v:textbox style="mso-fit-shape-to-text:t">
                      <w:txbxContent>
                        <w:p w14:paraId="70184EF6" w14:textId="77777777" w:rsidR="00CA7825" w:rsidRPr="000C0952" w:rsidRDefault="00CA7825" w:rsidP="00CA7825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0C0952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Efficacy (n=21)</w:t>
                          </w:r>
                        </w:p>
                        <w:p w14:paraId="6F9A28ED" w14:textId="77777777" w:rsidR="00CA7825" w:rsidRPr="000C0952" w:rsidRDefault="00CA7825" w:rsidP="00CA7825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0C0952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Excluded for new brain metastasis (n=1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E816B6" w:rsidSect="00CA78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458C3"/>
    <w:multiLevelType w:val="hybridMultilevel"/>
    <w:tmpl w:val="E76E094E"/>
    <w:lvl w:ilvl="0" w:tplc="4A8E8F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68E55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672AD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0AA27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3DAEE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A0EAD1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9D290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0C634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E864C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394620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25"/>
    <w:rsid w:val="000C0952"/>
    <w:rsid w:val="00CA7825"/>
    <w:rsid w:val="00E8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A360"/>
  <w15:chartTrackingRefBased/>
  <w15:docId w15:val="{A4F6ACB3-DE3C-4C5B-8901-152B11A99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825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2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2</cp:revision>
  <dcterms:created xsi:type="dcterms:W3CDTF">2024-09-05T14:32:00Z</dcterms:created>
  <dcterms:modified xsi:type="dcterms:W3CDTF">2024-09-05T14:35:00Z</dcterms:modified>
</cp:coreProperties>
</file>